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C3CD1" w14:textId="77777777" w:rsidR="007613B1" w:rsidRPr="007613B1" w:rsidRDefault="007613B1" w:rsidP="007613B1"/>
    <w:p w14:paraId="7DC61EB9" w14:textId="77777777" w:rsidR="007613B1" w:rsidRPr="007613B1" w:rsidRDefault="007613B1" w:rsidP="007613B1">
      <w:r w:rsidRPr="007613B1">
        <w:t># package -----------------------------------------------------------------</w:t>
      </w:r>
    </w:p>
    <w:p w14:paraId="3495A8B4" w14:textId="77777777" w:rsidR="007613B1" w:rsidRPr="007613B1" w:rsidRDefault="007613B1" w:rsidP="007613B1"/>
    <w:p w14:paraId="6C75C0DA" w14:textId="77777777" w:rsidR="007613B1" w:rsidRPr="007613B1" w:rsidRDefault="007613B1" w:rsidP="007613B1">
      <w:r w:rsidRPr="007613B1">
        <w:t># install.packages("tidyverse")</w:t>
      </w:r>
    </w:p>
    <w:p w14:paraId="7C7465A0" w14:textId="77777777" w:rsidR="007613B1" w:rsidRPr="007613B1" w:rsidRDefault="007613B1" w:rsidP="007613B1">
      <w:r w:rsidRPr="007613B1">
        <w:t># install.packages("gt")</w:t>
      </w:r>
    </w:p>
    <w:p w14:paraId="186BA3D6" w14:textId="77777777" w:rsidR="007613B1" w:rsidRPr="007613B1" w:rsidRDefault="007613B1" w:rsidP="007613B1">
      <w:r w:rsidRPr="007613B1">
        <w:t># install.packages("xtable")</w:t>
      </w:r>
    </w:p>
    <w:p w14:paraId="74791431" w14:textId="77777777" w:rsidR="007613B1" w:rsidRPr="007613B1" w:rsidRDefault="007613B1" w:rsidP="007613B1">
      <w:r w:rsidRPr="007613B1">
        <w:t># install.packages("flextable")</w:t>
      </w:r>
    </w:p>
    <w:p w14:paraId="640898A1" w14:textId="77777777" w:rsidR="007613B1" w:rsidRPr="007613B1" w:rsidRDefault="007613B1" w:rsidP="007613B1">
      <w:r w:rsidRPr="007613B1">
        <w:t># install.packages("officer")</w:t>
      </w:r>
    </w:p>
    <w:p w14:paraId="38D44A01" w14:textId="77777777" w:rsidR="007613B1" w:rsidRPr="007613B1" w:rsidRDefault="007613B1" w:rsidP="007613B1">
      <w:r w:rsidRPr="007613B1">
        <w:t>library(readxl)</w:t>
      </w:r>
    </w:p>
    <w:p w14:paraId="4327E952" w14:textId="77777777" w:rsidR="007613B1" w:rsidRPr="007613B1" w:rsidRDefault="007613B1" w:rsidP="007613B1">
      <w:r w:rsidRPr="007613B1">
        <w:t>library(stargazer)</w:t>
      </w:r>
    </w:p>
    <w:p w14:paraId="6D2ECA46" w14:textId="77777777" w:rsidR="007613B1" w:rsidRPr="007613B1" w:rsidRDefault="007613B1" w:rsidP="007613B1">
      <w:r w:rsidRPr="007613B1">
        <w:t>library(gt)</w:t>
      </w:r>
    </w:p>
    <w:p w14:paraId="3712D751" w14:textId="77777777" w:rsidR="007613B1" w:rsidRPr="007613B1" w:rsidRDefault="007613B1" w:rsidP="007613B1">
      <w:r w:rsidRPr="007613B1">
        <w:t>library(xtable)</w:t>
      </w:r>
    </w:p>
    <w:p w14:paraId="68DB09E0" w14:textId="77777777" w:rsidR="007613B1" w:rsidRPr="007613B1" w:rsidRDefault="007613B1" w:rsidP="007613B1">
      <w:r w:rsidRPr="007613B1">
        <w:t>library(tidyverse)</w:t>
      </w:r>
    </w:p>
    <w:p w14:paraId="3616D335" w14:textId="77777777" w:rsidR="007613B1" w:rsidRPr="007613B1" w:rsidRDefault="007613B1" w:rsidP="007613B1"/>
    <w:p w14:paraId="24B16342" w14:textId="77777777" w:rsidR="007613B1" w:rsidRPr="007613B1" w:rsidRDefault="007613B1" w:rsidP="007613B1">
      <w:r w:rsidRPr="007613B1">
        <w:t>library(flextable)</w:t>
      </w:r>
    </w:p>
    <w:p w14:paraId="4439ADFF" w14:textId="77777777" w:rsidR="007613B1" w:rsidRPr="007613B1" w:rsidRDefault="007613B1" w:rsidP="007613B1"/>
    <w:p w14:paraId="73D4F35D" w14:textId="77777777" w:rsidR="007613B1" w:rsidRPr="007613B1" w:rsidRDefault="007613B1" w:rsidP="007613B1">
      <w:r w:rsidRPr="007613B1">
        <w:t># data ----------------------------------------------------------------</w:t>
      </w:r>
    </w:p>
    <w:p w14:paraId="4B892DEC" w14:textId="77777777" w:rsidR="007613B1" w:rsidRPr="007613B1" w:rsidRDefault="007613B1" w:rsidP="007613B1"/>
    <w:p w14:paraId="68B38961" w14:textId="77777777" w:rsidR="007613B1" w:rsidRPr="007613B1" w:rsidRDefault="007613B1" w:rsidP="007613B1">
      <w:r w:rsidRPr="007613B1">
        <w:t>#Data download link:</w:t>
      </w:r>
    </w:p>
    <w:p w14:paraId="4AAA357D" w14:textId="77777777" w:rsidR="007613B1" w:rsidRPr="007613B1" w:rsidRDefault="007613B1" w:rsidP="007613B1">
      <w:r w:rsidRPr="007613B1">
        <w:t># https://population.un.org/wpp/Download/Files/1_Indicator%20(Standard)/EXCEL_FILES/2_Population/WPP2024_POP_F06_1_POPULATION_PERCENTAGE_SELECT_AGE_GR</w:t>
      </w:r>
      <w:r w:rsidRPr="007613B1">
        <w:lastRenderedPageBreak/>
        <w:t>OUPS_BOTH_SEXES.xlsx</w:t>
      </w:r>
    </w:p>
    <w:p w14:paraId="7ED2E1C9" w14:textId="77777777" w:rsidR="007613B1" w:rsidRPr="007613B1" w:rsidRDefault="007613B1" w:rsidP="007613B1">
      <w:r w:rsidRPr="007613B1">
        <w:br/>
      </w:r>
      <w:r w:rsidRPr="007613B1">
        <w:br/>
      </w:r>
    </w:p>
    <w:p w14:paraId="7B2CD301" w14:textId="77777777" w:rsidR="007613B1" w:rsidRPr="007613B1" w:rsidRDefault="007613B1" w:rsidP="007613B1">
      <w:r w:rsidRPr="007613B1">
        <w:t># read data ---------------------------------------------------------------</w:t>
      </w:r>
    </w:p>
    <w:p w14:paraId="01A7B84A" w14:textId="77777777" w:rsidR="007613B1" w:rsidRPr="007613B1" w:rsidRDefault="007613B1" w:rsidP="007613B1"/>
    <w:p w14:paraId="1A55AA27" w14:textId="77777777" w:rsidR="007613B1" w:rsidRPr="007613B1" w:rsidRDefault="007613B1" w:rsidP="007613B1">
      <w:r w:rsidRPr="007613B1">
        <w:t xml:space="preserve">df &lt;- read_xlsx("WPP2024_POP_F06_1_POPULATION_PERCENTAGE_SELECT_AGE_GROUPS_BOTH_SEXES.xlsx", </w:t>
      </w:r>
    </w:p>
    <w:p w14:paraId="636D67A5" w14:textId="77777777" w:rsidR="007613B1" w:rsidRPr="007613B1" w:rsidRDefault="007613B1" w:rsidP="007613B1">
      <w:r w:rsidRPr="007613B1">
        <w:t>          sheet = 1,</w:t>
      </w:r>
    </w:p>
    <w:p w14:paraId="772E033C" w14:textId="77777777" w:rsidR="007613B1" w:rsidRPr="007613B1" w:rsidRDefault="007613B1" w:rsidP="007613B1">
      <w:r w:rsidRPr="007613B1">
        <w:t>          skip = 16,</w:t>
      </w:r>
    </w:p>
    <w:p w14:paraId="3B3F18AC" w14:textId="77777777" w:rsidR="007613B1" w:rsidRPr="007613B1" w:rsidRDefault="007613B1" w:rsidP="007613B1">
      <w:r w:rsidRPr="007613B1">
        <w:t>          col_names = T)</w:t>
      </w:r>
    </w:p>
    <w:p w14:paraId="7EA24C55" w14:textId="77777777" w:rsidR="007613B1" w:rsidRPr="007613B1" w:rsidRDefault="007613B1" w:rsidP="007613B1"/>
    <w:p w14:paraId="33574E84" w14:textId="77777777" w:rsidR="007613B1" w:rsidRPr="007613B1" w:rsidRDefault="007613B1" w:rsidP="007613B1">
      <w:r w:rsidRPr="007613B1">
        <w:t># select ------------------------------------------------------------------</w:t>
      </w:r>
    </w:p>
    <w:p w14:paraId="376BFEB0" w14:textId="77777777" w:rsidR="007613B1" w:rsidRPr="007613B1" w:rsidRDefault="007613B1" w:rsidP="007613B1"/>
    <w:p w14:paraId="45166C85" w14:textId="77777777" w:rsidR="007613B1" w:rsidRPr="007613B1" w:rsidRDefault="007613B1" w:rsidP="007613B1">
      <w:r w:rsidRPr="007613B1">
        <w:t># age == 65+</w:t>
      </w:r>
    </w:p>
    <w:p w14:paraId="084E0835" w14:textId="77777777" w:rsidR="007613B1" w:rsidRPr="007613B1" w:rsidRDefault="007613B1" w:rsidP="007613B1">
      <w:r w:rsidRPr="007613B1">
        <w:t># year == 2023</w:t>
      </w:r>
    </w:p>
    <w:p w14:paraId="349D7D38" w14:textId="77777777" w:rsidR="007613B1" w:rsidRPr="007613B1" w:rsidRDefault="007613B1" w:rsidP="007613B1">
      <w:r w:rsidRPr="007613B1">
        <w:t>#type == Country/Area</w:t>
      </w:r>
    </w:p>
    <w:p w14:paraId="18D9AE61" w14:textId="77777777" w:rsidR="007613B1" w:rsidRPr="007613B1" w:rsidRDefault="007613B1" w:rsidP="007613B1"/>
    <w:p w14:paraId="72037B54" w14:textId="77777777" w:rsidR="007613B1" w:rsidRPr="007613B1" w:rsidRDefault="007613B1" w:rsidP="007613B1">
      <w:r w:rsidRPr="007613B1">
        <w:t xml:space="preserve">dfselect &lt;- df |&gt; filter(df$Year == 2023, df$Type == "Country/Area") |&gt; </w:t>
      </w:r>
    </w:p>
    <w:p w14:paraId="0A9F3949" w14:textId="77777777" w:rsidR="007613B1" w:rsidRPr="007613B1" w:rsidRDefault="007613B1" w:rsidP="007613B1">
      <w:r w:rsidRPr="007613B1">
        <w:t>  select(`Region, subregion, country or area *`, `65+`)</w:t>
      </w:r>
    </w:p>
    <w:p w14:paraId="19654B10" w14:textId="77777777" w:rsidR="007613B1" w:rsidRPr="007613B1" w:rsidRDefault="007613B1" w:rsidP="007613B1">
      <w:r w:rsidRPr="007613B1">
        <w:br/>
      </w:r>
    </w:p>
    <w:p w14:paraId="5DFD585D" w14:textId="77777777" w:rsidR="007613B1" w:rsidRPr="007613B1" w:rsidRDefault="007613B1" w:rsidP="007613B1">
      <w:r w:rsidRPr="007613B1">
        <w:t># data type transfer</w:t>
      </w:r>
    </w:p>
    <w:p w14:paraId="5B33C06D" w14:textId="77777777" w:rsidR="007613B1" w:rsidRPr="007613B1" w:rsidRDefault="007613B1" w:rsidP="007613B1"/>
    <w:p w14:paraId="6B69EADD" w14:textId="77777777" w:rsidR="007613B1" w:rsidRPr="007613B1" w:rsidRDefault="007613B1" w:rsidP="007613B1">
      <w:r w:rsidRPr="007613B1">
        <w:t>dfselect$`65+` &lt;- as.numeric(dfselect$`65+`)</w:t>
      </w:r>
    </w:p>
    <w:p w14:paraId="5964153F" w14:textId="77777777" w:rsidR="007613B1" w:rsidRPr="007613B1" w:rsidRDefault="007613B1" w:rsidP="007613B1">
      <w:r w:rsidRPr="007613B1">
        <w:br/>
      </w:r>
    </w:p>
    <w:p w14:paraId="6F90008E" w14:textId="77777777" w:rsidR="007613B1" w:rsidRPr="007613B1" w:rsidRDefault="007613B1" w:rsidP="007613B1">
      <w:r w:rsidRPr="007613B1">
        <w:t># rank</w:t>
      </w:r>
    </w:p>
    <w:p w14:paraId="02722C4B" w14:textId="77777777" w:rsidR="007613B1" w:rsidRPr="007613B1" w:rsidRDefault="007613B1" w:rsidP="007613B1"/>
    <w:p w14:paraId="7119F184" w14:textId="77777777" w:rsidR="007613B1" w:rsidRPr="007613B1" w:rsidRDefault="007613B1" w:rsidP="007613B1">
      <w:r w:rsidRPr="007613B1">
        <w:t xml:space="preserve">dfselectrank &lt;- dfselect |&gt;arrange(desc(`65+`)) |&gt; </w:t>
      </w:r>
    </w:p>
    <w:p w14:paraId="0B533E9C" w14:textId="77777777" w:rsidR="007613B1" w:rsidRPr="007613B1" w:rsidRDefault="007613B1" w:rsidP="007613B1">
      <w:r w:rsidRPr="007613B1">
        <w:t>  mutate(Rank = row_number())</w:t>
      </w:r>
    </w:p>
    <w:p w14:paraId="13958F36" w14:textId="77777777" w:rsidR="007613B1" w:rsidRPr="007613B1" w:rsidRDefault="007613B1" w:rsidP="007613B1"/>
    <w:p w14:paraId="6BA3C85B" w14:textId="77777777" w:rsidR="007613B1" w:rsidRPr="007613B1" w:rsidRDefault="007613B1" w:rsidP="007613B1">
      <w:r w:rsidRPr="007613B1">
        <w:t>#filter</w:t>
      </w:r>
    </w:p>
    <w:p w14:paraId="054A3EAD" w14:textId="77777777" w:rsidR="007613B1" w:rsidRPr="007613B1" w:rsidRDefault="007613B1" w:rsidP="007613B1"/>
    <w:p w14:paraId="0C5330D1" w14:textId="77777777" w:rsidR="007613B1" w:rsidRPr="007613B1" w:rsidRDefault="007613B1" w:rsidP="007613B1">
      <w:r w:rsidRPr="007613B1">
        <w:t xml:space="preserve">filter &lt;-  dfselectrank |&gt; </w:t>
      </w:r>
    </w:p>
    <w:p w14:paraId="6E847DB7" w14:textId="77777777" w:rsidR="007613B1" w:rsidRPr="007613B1" w:rsidRDefault="007613B1" w:rsidP="007613B1">
      <w:r w:rsidRPr="007613B1">
        <w:t>  filter(`Region, subregion, country or area *` %in% c("United States of America",</w:t>
      </w:r>
    </w:p>
    <w:p w14:paraId="6BD7D3BB" w14:textId="77777777" w:rsidR="007613B1" w:rsidRPr="007613B1" w:rsidRDefault="007613B1" w:rsidP="007613B1">
      <w:r w:rsidRPr="007613B1">
        <w:t>                                                       "United States Virgin Islands",</w:t>
      </w:r>
    </w:p>
    <w:p w14:paraId="51E2AFAF" w14:textId="77777777" w:rsidR="007613B1" w:rsidRPr="007613B1" w:rsidRDefault="007613B1" w:rsidP="007613B1">
      <w:r w:rsidRPr="007613B1">
        <w:t>                                                       "Italy",</w:t>
      </w:r>
    </w:p>
    <w:p w14:paraId="007AA512" w14:textId="77777777" w:rsidR="007613B1" w:rsidRPr="007613B1" w:rsidRDefault="007613B1" w:rsidP="007613B1">
      <w:r w:rsidRPr="007613B1">
        <w:t>                                                       "Spain",</w:t>
      </w:r>
    </w:p>
    <w:p w14:paraId="7C1B4481" w14:textId="77777777" w:rsidR="007613B1" w:rsidRPr="007613B1" w:rsidRDefault="007613B1" w:rsidP="007613B1">
      <w:r w:rsidRPr="007613B1">
        <w:t>                                                       "Netherlands",</w:t>
      </w:r>
    </w:p>
    <w:p w14:paraId="3D200612" w14:textId="77777777" w:rsidR="007613B1" w:rsidRPr="007613B1" w:rsidRDefault="007613B1" w:rsidP="007613B1">
      <w:r w:rsidRPr="007613B1">
        <w:t>                                                       "Israel",</w:t>
      </w:r>
    </w:p>
    <w:p w14:paraId="1095B3A3" w14:textId="77777777" w:rsidR="007613B1" w:rsidRPr="007613B1" w:rsidRDefault="007613B1" w:rsidP="007613B1">
      <w:r w:rsidRPr="007613B1">
        <w:t>                                                       "Germany",</w:t>
      </w:r>
    </w:p>
    <w:p w14:paraId="5A19388C" w14:textId="77777777" w:rsidR="007613B1" w:rsidRPr="007613B1" w:rsidRDefault="007613B1" w:rsidP="007613B1">
      <w:r w:rsidRPr="007613B1">
        <w:t>                                                       "China",</w:t>
      </w:r>
    </w:p>
    <w:p w14:paraId="149B45E1" w14:textId="77777777" w:rsidR="007613B1" w:rsidRPr="007613B1" w:rsidRDefault="007613B1" w:rsidP="007613B1">
      <w:r w:rsidRPr="007613B1">
        <w:lastRenderedPageBreak/>
        <w:t>                                                       "China, Hong Kong SAR",</w:t>
      </w:r>
    </w:p>
    <w:p w14:paraId="23D4753F" w14:textId="77777777" w:rsidR="007613B1" w:rsidRPr="007613B1" w:rsidRDefault="007613B1" w:rsidP="007613B1">
      <w:r w:rsidRPr="007613B1">
        <w:t>                                                       "China, Macao SAR",</w:t>
      </w:r>
    </w:p>
    <w:p w14:paraId="28A2C7AE" w14:textId="77777777" w:rsidR="007613B1" w:rsidRPr="007613B1" w:rsidRDefault="007613B1" w:rsidP="007613B1">
      <w:r w:rsidRPr="007613B1">
        <w:t>                                                       "China, Taiwan Province of China",</w:t>
      </w:r>
    </w:p>
    <w:p w14:paraId="07D3373B" w14:textId="77777777" w:rsidR="007613B1" w:rsidRPr="007613B1" w:rsidRDefault="007613B1" w:rsidP="007613B1">
      <w:r w:rsidRPr="007613B1">
        <w:t>                                                       "Switzerland",</w:t>
      </w:r>
    </w:p>
    <w:p w14:paraId="4CFA7DD1" w14:textId="77777777" w:rsidR="007613B1" w:rsidRPr="007613B1" w:rsidRDefault="007613B1" w:rsidP="007613B1">
      <w:r w:rsidRPr="007613B1">
        <w:t>                                                       "Türkiye",</w:t>
      </w:r>
    </w:p>
    <w:p w14:paraId="40B99B49" w14:textId="77777777" w:rsidR="007613B1" w:rsidRPr="007613B1" w:rsidRDefault="007613B1" w:rsidP="007613B1">
      <w:r w:rsidRPr="007613B1">
        <w:t>                                                       "Canada",</w:t>
      </w:r>
    </w:p>
    <w:p w14:paraId="2B8709A0" w14:textId="77777777" w:rsidR="007613B1" w:rsidRPr="007613B1" w:rsidRDefault="007613B1" w:rsidP="007613B1">
      <w:r w:rsidRPr="007613B1">
        <w:t>                                                       "France",</w:t>
      </w:r>
    </w:p>
    <w:p w14:paraId="76890B40" w14:textId="77777777" w:rsidR="007613B1" w:rsidRPr="007613B1" w:rsidRDefault="007613B1" w:rsidP="007613B1">
      <w:r w:rsidRPr="007613B1">
        <w:t>                                                       "Australia",</w:t>
      </w:r>
    </w:p>
    <w:p w14:paraId="02818513" w14:textId="77777777" w:rsidR="007613B1" w:rsidRPr="007613B1" w:rsidRDefault="007613B1" w:rsidP="007613B1">
      <w:r w:rsidRPr="007613B1">
        <w:t>                                                       "Japan",</w:t>
      </w:r>
    </w:p>
    <w:p w14:paraId="3DDACFE4" w14:textId="77777777" w:rsidR="007613B1" w:rsidRPr="007613B1" w:rsidRDefault="007613B1" w:rsidP="007613B1">
      <w:r w:rsidRPr="007613B1">
        <w:t>                                                       "Sweden",</w:t>
      </w:r>
    </w:p>
    <w:p w14:paraId="0E663B32" w14:textId="77777777" w:rsidR="007613B1" w:rsidRPr="007613B1" w:rsidRDefault="007613B1" w:rsidP="007613B1">
      <w:r w:rsidRPr="007613B1">
        <w:t>                                                       "Denmark"))</w:t>
      </w:r>
    </w:p>
    <w:p w14:paraId="02F99DB9" w14:textId="77777777" w:rsidR="007613B1" w:rsidRPr="007613B1" w:rsidRDefault="007613B1" w:rsidP="007613B1"/>
    <w:p w14:paraId="3D246A4B" w14:textId="77777777" w:rsidR="007613B1" w:rsidRPr="007613B1" w:rsidRDefault="007613B1" w:rsidP="007613B1">
      <w:r w:rsidRPr="007613B1">
        <w:t>#keep 2 digit</w:t>
      </w:r>
    </w:p>
    <w:p w14:paraId="390E9FE8" w14:textId="77777777" w:rsidR="007613B1" w:rsidRPr="007613B1" w:rsidRDefault="007613B1" w:rsidP="007613B1"/>
    <w:p w14:paraId="01195DE7" w14:textId="77777777" w:rsidR="007613B1" w:rsidRPr="007613B1" w:rsidRDefault="007613B1" w:rsidP="007613B1">
      <w:r w:rsidRPr="007613B1">
        <w:t>filter$`65+` &lt;- round(filter$`65+`, 2)</w:t>
      </w:r>
    </w:p>
    <w:p w14:paraId="4534197F" w14:textId="77777777" w:rsidR="007613B1" w:rsidRPr="007613B1" w:rsidRDefault="007613B1" w:rsidP="007613B1"/>
    <w:p w14:paraId="7AC2E7EA" w14:textId="77777777" w:rsidR="007613B1" w:rsidRPr="007613B1" w:rsidRDefault="007613B1" w:rsidP="007613B1">
      <w:r w:rsidRPr="007613B1">
        <w:t>#rename</w:t>
      </w:r>
    </w:p>
    <w:p w14:paraId="2247EBF4" w14:textId="77777777" w:rsidR="007613B1" w:rsidRPr="007613B1" w:rsidRDefault="007613B1" w:rsidP="007613B1"/>
    <w:p w14:paraId="3C33B181" w14:textId="77777777" w:rsidR="007613B1" w:rsidRPr="007613B1" w:rsidRDefault="007613B1" w:rsidP="007613B1">
      <w:r w:rsidRPr="007613B1">
        <w:t>colnames(filter) &lt;- c("Region, Subregion, Country or Area", "Percentage of population aged 65+ (%)", "Ranking (/237)")</w:t>
      </w:r>
    </w:p>
    <w:p w14:paraId="262D6EBE" w14:textId="77777777" w:rsidR="007613B1" w:rsidRPr="007613B1" w:rsidRDefault="007613B1" w:rsidP="007613B1">
      <w:r w:rsidRPr="007613B1">
        <w:t xml:space="preserve">  </w:t>
      </w:r>
    </w:p>
    <w:p w14:paraId="37FE3070" w14:textId="77777777" w:rsidR="007613B1" w:rsidRPr="007613B1" w:rsidRDefault="007613B1" w:rsidP="007613B1"/>
    <w:p w14:paraId="2D95021E" w14:textId="77777777" w:rsidR="007613B1" w:rsidRPr="007613B1" w:rsidRDefault="007613B1" w:rsidP="007613B1">
      <w:r w:rsidRPr="007613B1">
        <w:lastRenderedPageBreak/>
        <w:t>#plot table</w:t>
      </w:r>
    </w:p>
    <w:p w14:paraId="487F1309" w14:textId="77777777" w:rsidR="007613B1" w:rsidRPr="007613B1" w:rsidRDefault="007613B1" w:rsidP="007613B1"/>
    <w:p w14:paraId="4E0A2DD0" w14:textId="77777777" w:rsidR="007613B1" w:rsidRPr="007613B1" w:rsidRDefault="007613B1" w:rsidP="007613B1">
      <w:r w:rsidRPr="007613B1">
        <w:t>filter |&gt; gt()</w:t>
      </w:r>
    </w:p>
    <w:p w14:paraId="778C73D4" w14:textId="77777777" w:rsidR="007613B1" w:rsidRPr="007613B1" w:rsidRDefault="007613B1" w:rsidP="007613B1"/>
    <w:p w14:paraId="6244821A" w14:textId="77777777" w:rsidR="007613B1" w:rsidRPr="007613B1" w:rsidRDefault="007613B1" w:rsidP="007613B1">
      <w:r w:rsidRPr="007613B1">
        <w:t>#to latex</w:t>
      </w:r>
    </w:p>
    <w:p w14:paraId="79400379" w14:textId="77777777" w:rsidR="007613B1" w:rsidRPr="007613B1" w:rsidRDefault="007613B1" w:rsidP="007613B1"/>
    <w:p w14:paraId="27D2259B" w14:textId="77777777" w:rsidR="007613B1" w:rsidRPr="007613B1" w:rsidRDefault="007613B1" w:rsidP="007613B1">
      <w:r w:rsidRPr="007613B1">
        <w:t>?stargazer</w:t>
      </w:r>
    </w:p>
    <w:p w14:paraId="43F96D78" w14:textId="77777777" w:rsidR="007613B1" w:rsidRPr="007613B1" w:rsidRDefault="007613B1" w:rsidP="007613B1"/>
    <w:p w14:paraId="52E97D58" w14:textId="77777777" w:rsidR="007613B1" w:rsidRPr="007613B1" w:rsidRDefault="007613B1" w:rsidP="007613B1">
      <w:r w:rsidRPr="007613B1">
        <w:t>stargazer(filter, type = "latex",</w:t>
      </w:r>
    </w:p>
    <w:p w14:paraId="627A7042" w14:textId="77777777" w:rsidR="007613B1" w:rsidRPr="007613B1" w:rsidRDefault="007613B1" w:rsidP="007613B1">
      <w:r w:rsidRPr="007613B1">
        <w:t>          summary = F, title = "Population Aging Degree and Ranking of High Output Countries/Areas in Geriatric Internal Medicine Research")</w:t>
      </w:r>
    </w:p>
    <w:p w14:paraId="0E318546" w14:textId="77777777" w:rsidR="007613B1" w:rsidRPr="007613B1" w:rsidRDefault="007613B1" w:rsidP="007613B1">
      <w:r w:rsidRPr="007613B1">
        <w:t>#print table1 to office word</w:t>
      </w:r>
    </w:p>
    <w:p w14:paraId="1CD2741F" w14:textId="77777777" w:rsidR="007613B1" w:rsidRPr="007613B1" w:rsidRDefault="007613B1" w:rsidP="007613B1"/>
    <w:p w14:paraId="50BD8AC0" w14:textId="77777777" w:rsidR="007613B1" w:rsidRPr="007613B1" w:rsidRDefault="007613B1" w:rsidP="007613B1">
      <w:r w:rsidRPr="007613B1">
        <w:t>library(officer)</w:t>
      </w:r>
    </w:p>
    <w:p w14:paraId="1280B827" w14:textId="77777777" w:rsidR="007613B1" w:rsidRPr="007613B1" w:rsidRDefault="007613B1" w:rsidP="007613B1">
      <w:r w:rsidRPr="007613B1">
        <w:t>table1 &lt;- flextable(filter, cwidth = 2)</w:t>
      </w:r>
    </w:p>
    <w:p w14:paraId="6F255FD2" w14:textId="77777777" w:rsidR="007613B1" w:rsidRPr="007613B1" w:rsidRDefault="007613B1" w:rsidP="007613B1">
      <w:r w:rsidRPr="007613B1">
        <w:t>table1</w:t>
      </w:r>
    </w:p>
    <w:p w14:paraId="07D9E936" w14:textId="77777777" w:rsidR="007613B1" w:rsidRPr="007613B1" w:rsidRDefault="007613B1" w:rsidP="007613B1">
      <w:r w:rsidRPr="007613B1">
        <w:t>? flextable</w:t>
      </w:r>
    </w:p>
    <w:p w14:paraId="4DD48213" w14:textId="77777777" w:rsidR="007613B1" w:rsidRPr="007613B1" w:rsidRDefault="007613B1" w:rsidP="007613B1">
      <w:r w:rsidRPr="007613B1">
        <w:t>doc &lt;- read_docx()</w:t>
      </w:r>
    </w:p>
    <w:p w14:paraId="6C8EFB5A" w14:textId="77777777" w:rsidR="007613B1" w:rsidRPr="007613B1" w:rsidRDefault="007613B1" w:rsidP="007613B1">
      <w:r w:rsidRPr="007613B1">
        <w:t>caption &lt;- block_caption("Table2 Population Aging Degree and Ranking of High Output Countries/Areas in Geriatric Internal Medicine Research")</w:t>
      </w:r>
    </w:p>
    <w:p w14:paraId="444D8D7A" w14:textId="77777777" w:rsidR="007613B1" w:rsidRPr="007613B1" w:rsidRDefault="007613B1" w:rsidP="007613B1">
      <w:r w:rsidRPr="007613B1">
        <w:t>doc &lt;- body_add_caption(doc,caption, pos = "on")</w:t>
      </w:r>
    </w:p>
    <w:p w14:paraId="6E395CCE" w14:textId="77777777" w:rsidR="007613B1" w:rsidRPr="007613B1" w:rsidRDefault="007613B1" w:rsidP="007613B1">
      <w:r w:rsidRPr="007613B1">
        <w:t>doc &lt;- body_add_flextable(doc, table1,topcaption = T)</w:t>
      </w:r>
    </w:p>
    <w:p w14:paraId="29AA42B9" w14:textId="77777777" w:rsidR="007613B1" w:rsidRPr="007613B1" w:rsidRDefault="007613B1" w:rsidP="007613B1">
      <w:r w:rsidRPr="007613B1">
        <w:lastRenderedPageBreak/>
        <w:br/>
      </w:r>
    </w:p>
    <w:p w14:paraId="03CE7EAA" w14:textId="77777777" w:rsidR="007613B1" w:rsidRPr="007613B1" w:rsidRDefault="007613B1" w:rsidP="007613B1">
      <w:r w:rsidRPr="007613B1">
        <w:t>print(doc, "table2.docx")</w:t>
      </w:r>
    </w:p>
    <w:p w14:paraId="23DDEFDD" w14:textId="77777777" w:rsidR="007613B1" w:rsidRPr="007613B1" w:rsidRDefault="007613B1" w:rsidP="007613B1">
      <w:r w:rsidRPr="007613B1">
        <w:br/>
      </w:r>
      <w:r w:rsidRPr="007613B1">
        <w:br/>
      </w:r>
      <w:r w:rsidRPr="007613B1">
        <w:br/>
      </w:r>
    </w:p>
    <w:p w14:paraId="1447BC4B" w14:textId="77777777" w:rsidR="007613B1" w:rsidRPr="007613B1" w:rsidRDefault="007613B1" w:rsidP="007613B1">
      <w:r w:rsidRPr="007613B1">
        <w:t># lm ----------------------------------------------------------------------</w:t>
      </w:r>
    </w:p>
    <w:p w14:paraId="1F0F35E8" w14:textId="77777777" w:rsidR="007613B1" w:rsidRPr="007613B1" w:rsidRDefault="007613B1" w:rsidP="007613B1"/>
    <w:p w14:paraId="2593C2A6" w14:textId="77777777" w:rsidR="007613B1" w:rsidRPr="007613B1" w:rsidRDefault="007613B1" w:rsidP="007613B1">
      <w:r w:rsidRPr="007613B1">
        <w:t>#read data</w:t>
      </w:r>
    </w:p>
    <w:p w14:paraId="309F2B14" w14:textId="77777777" w:rsidR="007613B1" w:rsidRPr="007613B1" w:rsidRDefault="007613B1" w:rsidP="007613B1">
      <w:r w:rsidRPr="007613B1">
        <w:t>lmdf &lt;- readxl::read_xlsx("Annual_Production_bibliometrix_2024-08-13.xlsx",</w:t>
      </w:r>
    </w:p>
    <w:p w14:paraId="654470C2" w14:textId="77777777" w:rsidR="007613B1" w:rsidRPr="007613B1" w:rsidRDefault="007613B1" w:rsidP="007613B1">
      <w:r w:rsidRPr="007613B1">
        <w:t>                          sheet = 1,</w:t>
      </w:r>
    </w:p>
    <w:p w14:paraId="0DA6C228" w14:textId="77777777" w:rsidR="007613B1" w:rsidRPr="007613B1" w:rsidRDefault="007613B1" w:rsidP="007613B1">
      <w:r w:rsidRPr="007613B1">
        <w:t>                          skip = 1,</w:t>
      </w:r>
    </w:p>
    <w:p w14:paraId="51733FCA" w14:textId="77777777" w:rsidR="007613B1" w:rsidRPr="007613B1" w:rsidRDefault="007613B1" w:rsidP="007613B1">
      <w:r w:rsidRPr="007613B1">
        <w:t>                          col_names = T)</w:t>
      </w:r>
    </w:p>
    <w:p w14:paraId="4D62F842" w14:textId="77777777" w:rsidR="007613B1" w:rsidRPr="007613B1" w:rsidRDefault="007613B1" w:rsidP="007613B1"/>
    <w:p w14:paraId="68DAC794" w14:textId="77777777" w:rsidR="007613B1" w:rsidRPr="007613B1" w:rsidRDefault="007613B1" w:rsidP="007613B1">
      <w:r w:rsidRPr="007613B1">
        <w:t>#not 2024</w:t>
      </w:r>
    </w:p>
    <w:p w14:paraId="2C275D2C" w14:textId="77777777" w:rsidR="007613B1" w:rsidRPr="007613B1" w:rsidRDefault="007613B1" w:rsidP="007613B1"/>
    <w:p w14:paraId="7D2E23BE" w14:textId="77777777" w:rsidR="007613B1" w:rsidRPr="007613B1" w:rsidRDefault="007613B1" w:rsidP="007613B1">
      <w:r w:rsidRPr="007613B1">
        <w:t>str(lmdf)</w:t>
      </w:r>
    </w:p>
    <w:p w14:paraId="6E1E2A27" w14:textId="77777777" w:rsidR="007613B1" w:rsidRPr="007613B1" w:rsidRDefault="007613B1" w:rsidP="007613B1">
      <w:r w:rsidRPr="007613B1">
        <w:t>lmdf &lt;-lmdf[1:46,]</w:t>
      </w:r>
    </w:p>
    <w:p w14:paraId="16441D5F" w14:textId="77777777" w:rsidR="007613B1" w:rsidRPr="007613B1" w:rsidRDefault="007613B1" w:rsidP="007613B1">
      <w:r w:rsidRPr="007613B1">
        <w:t> </w:t>
      </w:r>
    </w:p>
    <w:p w14:paraId="4E277B16" w14:textId="77777777" w:rsidR="007613B1" w:rsidRPr="007613B1" w:rsidRDefault="007613B1" w:rsidP="007613B1"/>
    <w:p w14:paraId="5BA9CFF6" w14:textId="77777777" w:rsidR="007613B1" w:rsidRPr="007613B1" w:rsidRDefault="007613B1" w:rsidP="007613B1">
      <w:r w:rsidRPr="007613B1">
        <w:t>fit &lt;- lm(Articles ~ Year + I(Year^2), data = lmdf)</w:t>
      </w:r>
    </w:p>
    <w:p w14:paraId="1C9BE976" w14:textId="77777777" w:rsidR="007613B1" w:rsidRPr="007613B1" w:rsidRDefault="007613B1" w:rsidP="007613B1">
      <w:r w:rsidRPr="007613B1">
        <w:lastRenderedPageBreak/>
        <w:t>summary(fit)</w:t>
      </w:r>
    </w:p>
    <w:p w14:paraId="24580639" w14:textId="77777777" w:rsidR="007613B1" w:rsidRPr="007613B1" w:rsidRDefault="007613B1" w:rsidP="007613B1">
      <w:r w:rsidRPr="007613B1">
        <w:t>plot(lmdf$Year, lmdf$Articles,</w:t>
      </w:r>
    </w:p>
    <w:p w14:paraId="5FF36E94" w14:textId="77777777" w:rsidR="007613B1" w:rsidRPr="007613B1" w:rsidRDefault="007613B1" w:rsidP="007613B1">
      <w:r w:rsidRPr="007613B1">
        <w:t>     xlab = "Year",</w:t>
      </w:r>
    </w:p>
    <w:p w14:paraId="18E6149C" w14:textId="77777777" w:rsidR="007613B1" w:rsidRPr="007613B1" w:rsidRDefault="007613B1" w:rsidP="007613B1">
      <w:r w:rsidRPr="007613B1">
        <w:t>     ylab = "Articles")</w:t>
      </w:r>
    </w:p>
    <w:p w14:paraId="4DB16D47" w14:textId="77777777" w:rsidR="007613B1" w:rsidRPr="007613B1" w:rsidRDefault="007613B1" w:rsidP="007613B1">
      <w:r w:rsidRPr="007613B1">
        <w:t>lines(lmdf$Year, fitted(fit))</w:t>
      </w:r>
    </w:p>
    <w:p w14:paraId="2ABA1702" w14:textId="77777777" w:rsidR="007613B1" w:rsidRPr="007613B1" w:rsidRDefault="007613B1" w:rsidP="007613B1"/>
    <w:p w14:paraId="401175E1" w14:textId="77777777" w:rsidR="007613B1" w:rsidRPr="007613B1" w:rsidRDefault="007613B1" w:rsidP="007613B1">
      <w:r w:rsidRPr="007613B1">
        <w:t># Articles = 186618.8 - 187.89*Year + 0.04729242*Year^2</w:t>
      </w:r>
    </w:p>
    <w:p w14:paraId="78E3FD85" w14:textId="77777777" w:rsidR="007613B1" w:rsidRPr="007613B1" w:rsidRDefault="007613B1" w:rsidP="007613B1"/>
    <w:p w14:paraId="5D81CDC7" w14:textId="77777777" w:rsidR="007613B1" w:rsidRPr="007613B1" w:rsidRDefault="007613B1" w:rsidP="007613B1">
      <w:r w:rsidRPr="007613B1">
        <w:t># analyse -----------------------------------------------------------------</w:t>
      </w:r>
    </w:p>
    <w:p w14:paraId="57C02BE0" w14:textId="77777777" w:rsidR="007613B1" w:rsidRPr="007613B1" w:rsidRDefault="007613B1" w:rsidP="007613B1"/>
    <w:p w14:paraId="02600F63" w14:textId="77777777" w:rsidR="007613B1" w:rsidRPr="007613B1" w:rsidRDefault="007613B1" w:rsidP="007613B1">
      <w:r w:rsidRPr="007613B1">
        <w:t># install.packages("bibliometrix")</w:t>
      </w:r>
    </w:p>
    <w:p w14:paraId="3A3B08BB" w14:textId="77777777" w:rsidR="007613B1" w:rsidRPr="007613B1" w:rsidRDefault="007613B1" w:rsidP="007613B1">
      <w:r w:rsidRPr="007613B1">
        <w:t># install.packages("bibliometrix", dependencies=TRUE)</w:t>
      </w:r>
    </w:p>
    <w:p w14:paraId="05CAB785" w14:textId="77777777" w:rsidR="007613B1" w:rsidRPr="007613B1" w:rsidRDefault="007613B1" w:rsidP="007613B1"/>
    <w:p w14:paraId="4CEF1BAB" w14:textId="77777777" w:rsidR="007613B1" w:rsidRPr="007613B1" w:rsidRDefault="007613B1" w:rsidP="007613B1">
      <w:r w:rsidRPr="007613B1">
        <w:t>#your htmltools edition may old, use this :</w:t>
      </w:r>
    </w:p>
    <w:p w14:paraId="0C054B5C" w14:textId="77777777" w:rsidR="007613B1" w:rsidRPr="007613B1" w:rsidRDefault="007613B1" w:rsidP="007613B1">
      <w:r w:rsidRPr="007613B1">
        <w:t># remove.packages("htmltools")</w:t>
      </w:r>
    </w:p>
    <w:p w14:paraId="4228D2E7" w14:textId="77777777" w:rsidR="007613B1" w:rsidRPr="007613B1" w:rsidRDefault="007613B1" w:rsidP="007613B1">
      <w:r w:rsidRPr="007613B1">
        <w:t># install.packages("htmltools")</w:t>
      </w:r>
    </w:p>
    <w:p w14:paraId="332FB086" w14:textId="77777777" w:rsidR="007613B1" w:rsidRPr="007613B1" w:rsidRDefault="007613B1" w:rsidP="007613B1"/>
    <w:p w14:paraId="4793DEE5" w14:textId="77777777" w:rsidR="007613B1" w:rsidRPr="007613B1" w:rsidRDefault="007613B1" w:rsidP="007613B1">
      <w:r w:rsidRPr="007613B1">
        <w:t xml:space="preserve">#!!!!!!!!! </w:t>
      </w:r>
    </w:p>
    <w:p w14:paraId="0EDAC558" w14:textId="77777777" w:rsidR="007613B1" w:rsidRPr="007613B1" w:rsidRDefault="007613B1" w:rsidP="007613B1">
      <w:r w:rsidRPr="007613B1">
        <w:t>#open bibliometrix in html</w:t>
      </w:r>
    </w:p>
    <w:p w14:paraId="79D185C0" w14:textId="77777777" w:rsidR="007613B1" w:rsidRPr="007613B1" w:rsidRDefault="007613B1" w:rsidP="007613B1"/>
    <w:p w14:paraId="76050D35" w14:textId="77777777" w:rsidR="007613B1" w:rsidRPr="007613B1" w:rsidRDefault="007613B1" w:rsidP="007613B1">
      <w:r w:rsidRPr="007613B1">
        <w:t>library(bibliometrix)</w:t>
      </w:r>
    </w:p>
    <w:p w14:paraId="5207759E" w14:textId="733A0D24" w:rsidR="00A36693" w:rsidRDefault="007613B1">
      <w:r w:rsidRPr="007613B1">
        <w:t>biblioshiny()</w:t>
      </w:r>
      <w:bookmarkStart w:id="0" w:name="_GoBack"/>
      <w:bookmarkEnd w:id="0"/>
    </w:p>
    <w:sectPr w:rsidR="00A36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6503F" w14:textId="77777777" w:rsidR="00662C28" w:rsidRDefault="00662C28" w:rsidP="007613B1">
      <w:r>
        <w:separator/>
      </w:r>
    </w:p>
  </w:endnote>
  <w:endnote w:type="continuationSeparator" w:id="0">
    <w:p w14:paraId="1275BF7F" w14:textId="77777777" w:rsidR="00662C28" w:rsidRDefault="00662C28" w:rsidP="00761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EE8B3A" w14:textId="77777777" w:rsidR="00662C28" w:rsidRDefault="00662C28" w:rsidP="007613B1">
      <w:r>
        <w:separator/>
      </w:r>
    </w:p>
  </w:footnote>
  <w:footnote w:type="continuationSeparator" w:id="0">
    <w:p w14:paraId="3B68AA4C" w14:textId="77777777" w:rsidR="00662C28" w:rsidRDefault="00662C28" w:rsidP="00761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93"/>
    <w:rsid w:val="001A36C0"/>
    <w:rsid w:val="00662C28"/>
    <w:rsid w:val="007613B1"/>
    <w:rsid w:val="00870A05"/>
    <w:rsid w:val="00A3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3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3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3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3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3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3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3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4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28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95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66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7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81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8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48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0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50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29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83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92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0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6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50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77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8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23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0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0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93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57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80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4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67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1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55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8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35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77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13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6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40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71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17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4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7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0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42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86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27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93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8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04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16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2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81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7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18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4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75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23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9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8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39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3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40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8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0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42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90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57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26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34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5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60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0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2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86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56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55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3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66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7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68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61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4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9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8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66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84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5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9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55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1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9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5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8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17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2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7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48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55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46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62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8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96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9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2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1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99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65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3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45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03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93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18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97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57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0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5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22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75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81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1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19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00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02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3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55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3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30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9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09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92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3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49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57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0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85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1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5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81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75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36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68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38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28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53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67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96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5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38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7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64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2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04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46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32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83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6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9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18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8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8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9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36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12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5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4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50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3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20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41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7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73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73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4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85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8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5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50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17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43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5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19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44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 chen</dc:creator>
  <cp:keywords/>
  <dc:description/>
  <cp:lastModifiedBy>, Vanitha</cp:lastModifiedBy>
  <cp:revision>3</cp:revision>
  <dcterms:created xsi:type="dcterms:W3CDTF">2024-10-24T15:49:00Z</dcterms:created>
  <dcterms:modified xsi:type="dcterms:W3CDTF">2025-05-12T03:08:00Z</dcterms:modified>
</cp:coreProperties>
</file>